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Y="721"/>
        <w:tblW w:w="7915" w:type="dxa"/>
        <w:tblLayout w:type="fixed"/>
        <w:tblLook w:val="04A0" w:firstRow="1" w:lastRow="0" w:firstColumn="1" w:lastColumn="0" w:noHBand="0" w:noVBand="1"/>
      </w:tblPr>
      <w:tblGrid>
        <w:gridCol w:w="2065"/>
        <w:gridCol w:w="2970"/>
        <w:gridCol w:w="2880"/>
      </w:tblGrid>
      <w:tr w:rsidR="008D5D92" w:rsidRPr="00145D76" w14:paraId="36DB768C" w14:textId="77777777" w:rsidTr="008D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61F2830" w14:textId="77777777" w:rsidR="008D5D92" w:rsidRPr="00145D76" w:rsidRDefault="008D5D92" w:rsidP="008D5D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s TnI (ng/L)</w:t>
            </w:r>
          </w:p>
        </w:tc>
        <w:tc>
          <w:tcPr>
            <w:tcW w:w="2970" w:type="dxa"/>
          </w:tcPr>
          <w:p w14:paraId="345599B9" w14:textId="77777777" w:rsidR="008D5D92" w:rsidRDefault="008D5D92" w:rsidP="008D5D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rt Failure with Preserved Ejection Fraction</w:t>
            </w:r>
          </w:p>
          <w:p w14:paraId="52F71158" w14:textId="77777777" w:rsidR="008D5D92" w:rsidRPr="003F1858" w:rsidRDefault="008D5D92" w:rsidP="008D5D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29)</w:t>
            </w:r>
          </w:p>
        </w:tc>
        <w:tc>
          <w:tcPr>
            <w:tcW w:w="2880" w:type="dxa"/>
          </w:tcPr>
          <w:p w14:paraId="6B612D37" w14:textId="77777777" w:rsidR="008D5D92" w:rsidRDefault="008D5D92" w:rsidP="008D5D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rt Failure with Reduced Ejection Fraction</w:t>
            </w:r>
          </w:p>
          <w:p w14:paraId="0A10856E" w14:textId="77777777" w:rsidR="008D5D92" w:rsidRDefault="008D5D92" w:rsidP="008D5D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17)</w:t>
            </w:r>
          </w:p>
        </w:tc>
      </w:tr>
      <w:tr w:rsidR="008D5D92" w:rsidRPr="00145D76" w14:paraId="539B63F6" w14:textId="77777777" w:rsidTr="008D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C5FAB6F" w14:textId="77777777" w:rsidR="008D5D92" w:rsidRDefault="008D5D92" w:rsidP="008D5D92">
            <w:pPr>
              <w:rPr>
                <w:rFonts w:cstheme="minorHAnsi"/>
                <w:bCs w:val="0"/>
                <w:sz w:val="18"/>
                <w:szCs w:val="18"/>
              </w:rPr>
            </w:pPr>
            <w:bookmarkStart w:id="0" w:name="OLE_LINK1"/>
            <w:bookmarkStart w:id="1" w:name="OLE_LINK2"/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&lt; 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cstheme="minorHAnsi"/>
                <w:b w:val="0"/>
                <w:sz w:val="18"/>
                <w:szCs w:val="18"/>
              </w:rPr>
              <w:t>n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=1</w:t>
            </w:r>
            <w:r>
              <w:rPr>
                <w:rFonts w:cstheme="minorHAnsi"/>
                <w:b w:val="0"/>
                <w:sz w:val="18"/>
                <w:szCs w:val="18"/>
              </w:rPr>
              <w:t>,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715</w:t>
            </w:r>
            <w:r>
              <w:rPr>
                <w:rFonts w:cstheme="minorHAnsi"/>
                <w:b w:val="0"/>
                <w:sz w:val="18"/>
                <w:szCs w:val="18"/>
              </w:rPr>
              <w:t>; 59.2%)</w:t>
            </w:r>
          </w:p>
          <w:p w14:paraId="1D407B3F" w14:textId="77777777" w:rsidR="008D5D92" w:rsidRDefault="008D5D92" w:rsidP="008D5D92">
            <w:pPr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 xml:space="preserve">    Model 1</w:t>
            </w:r>
          </w:p>
          <w:p w14:paraId="4DC4E306" w14:textId="77777777" w:rsidR="008D5D92" w:rsidRPr="000539FF" w:rsidRDefault="008D5D92" w:rsidP="008D5D92">
            <w:pPr>
              <w:rPr>
                <w:rFonts w:cstheme="minorHAnsi"/>
                <w:b w:val="0"/>
                <w:sz w:val="18"/>
                <w:szCs w:val="18"/>
              </w:rPr>
            </w:pPr>
            <w:r w:rsidRPr="000539FF">
              <w:rPr>
                <w:rFonts w:cstheme="minorHAnsi"/>
                <w:b w:val="0"/>
                <w:sz w:val="18"/>
                <w:szCs w:val="18"/>
              </w:rPr>
              <w:t xml:space="preserve">    Model 2</w:t>
            </w:r>
            <w:r>
              <w:rPr>
                <w:rFonts w:cstheme="minorHAnsi"/>
                <w:b w:val="0"/>
                <w:sz w:val="18"/>
                <w:szCs w:val="18"/>
              </w:rPr>
              <w:t xml:space="preserve">     </w:t>
            </w:r>
          </w:p>
        </w:tc>
        <w:tc>
          <w:tcPr>
            <w:tcW w:w="2970" w:type="dxa"/>
          </w:tcPr>
          <w:p w14:paraId="15462D6E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0499D0B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00 </w:t>
            </w:r>
          </w:p>
          <w:p w14:paraId="631A7ECB" w14:textId="77777777" w:rsidR="008D5D92" w:rsidRPr="007F13D3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880" w:type="dxa"/>
          </w:tcPr>
          <w:p w14:paraId="0A7F1CBF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97E8D8C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  <w:p w14:paraId="17091C9D" w14:textId="77777777" w:rsidR="008D5D92" w:rsidRPr="007F13D3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8D5D92" w:rsidRPr="00145D76" w14:paraId="4FAA191B" w14:textId="77777777" w:rsidTr="008D5D9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B56C5AA" w14:textId="77777777" w:rsidR="008D5D92" w:rsidRDefault="008D5D92" w:rsidP="008D5D92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4 – 10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n</w:t>
            </w: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>=1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,</w:t>
            </w: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>039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; 35.8%)</w:t>
            </w:r>
          </w:p>
          <w:p w14:paraId="1AE9B073" w14:textId="77777777" w:rsidR="008D5D92" w:rsidRDefault="008D5D92" w:rsidP="008D5D92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</w:t>
            </w:r>
          </w:p>
          <w:p w14:paraId="1222ED45" w14:textId="77777777" w:rsidR="008D5D92" w:rsidRDefault="008D5D92" w:rsidP="008D5D92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Model 1</w:t>
            </w:r>
          </w:p>
          <w:p w14:paraId="60F51A19" w14:textId="77777777" w:rsidR="008D5D92" w:rsidRDefault="008D5D92" w:rsidP="008D5D92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</w:t>
            </w:r>
          </w:p>
          <w:p w14:paraId="35F72D77" w14:textId="77777777" w:rsidR="008D5D92" w:rsidRDefault="008D5D92" w:rsidP="008D5D92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Model 2</w:t>
            </w:r>
          </w:p>
          <w:p w14:paraId="6697F5C9" w14:textId="77777777" w:rsidR="008D5D92" w:rsidRPr="007F13D3" w:rsidRDefault="008D5D92" w:rsidP="008D5D92">
            <w:pPr>
              <w:spacing w:after="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EBD0BC4" w14:textId="77777777" w:rsidR="008D5D92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5793FAF" w14:textId="77777777" w:rsidR="008D5D92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78D028C" w14:textId="77777777" w:rsidR="008D5D92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0 (0.76 – 3.38); 0.22</w:t>
            </w:r>
          </w:p>
          <w:p w14:paraId="77A7BD3A" w14:textId="77777777" w:rsidR="008D5D92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9134A62" w14:textId="77777777" w:rsidR="008D5D92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7 (0.64 – 2.90); 0.42</w:t>
            </w:r>
          </w:p>
          <w:p w14:paraId="74199C97" w14:textId="77777777" w:rsidR="008D5D92" w:rsidRPr="007F13D3" w:rsidRDefault="008D5D92" w:rsidP="008D5D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</w:tcPr>
          <w:p w14:paraId="15994AF6" w14:textId="77777777" w:rsidR="008D5D92" w:rsidRDefault="008D5D92" w:rsidP="008D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4DD8DD1" w14:textId="77777777" w:rsidR="008D5D92" w:rsidRDefault="008D5D92" w:rsidP="008D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5 (0.98 – 22.99); 0.05</w:t>
            </w:r>
          </w:p>
          <w:p w14:paraId="32966B96" w14:textId="77777777" w:rsidR="008D5D92" w:rsidRPr="007F13D3" w:rsidRDefault="008D5D92" w:rsidP="008D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8 (0.83 – 20.12);0.08</w:t>
            </w:r>
          </w:p>
        </w:tc>
      </w:tr>
      <w:tr w:rsidR="008D5D92" w:rsidRPr="00145D76" w14:paraId="3D70578D" w14:textId="77777777" w:rsidTr="008D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B9202D0" w14:textId="77777777" w:rsidR="008D5D92" w:rsidRDefault="008D5D92" w:rsidP="008D5D92">
            <w:pPr>
              <w:rPr>
                <w:rFonts w:cstheme="minorHAnsi"/>
                <w:bCs w:val="0"/>
                <w:sz w:val="18"/>
                <w:szCs w:val="18"/>
              </w:rPr>
            </w:pPr>
            <w:r w:rsidRPr="007F13D3">
              <w:rPr>
                <w:rFonts w:cstheme="minorHAnsi"/>
                <w:b w:val="0"/>
                <w:sz w:val="18"/>
                <w:szCs w:val="18"/>
              </w:rPr>
              <w:t xml:space="preserve">  &gt;10</w:t>
            </w:r>
            <w:r>
              <w:rPr>
                <w:rFonts w:cstheme="minorHAnsi"/>
                <w:b w:val="0"/>
                <w:sz w:val="18"/>
                <w:szCs w:val="18"/>
              </w:rPr>
              <w:t xml:space="preserve"> (n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=142</w:t>
            </w:r>
            <w:r>
              <w:rPr>
                <w:rFonts w:cstheme="minorHAnsi"/>
                <w:b w:val="0"/>
                <w:sz w:val="18"/>
                <w:szCs w:val="18"/>
              </w:rPr>
              <w:t>; 4.9%)</w:t>
            </w:r>
          </w:p>
          <w:p w14:paraId="3B82D5E1" w14:textId="77777777" w:rsidR="008D5D92" w:rsidRPr="000539FF" w:rsidRDefault="008D5D92" w:rsidP="008D5D92">
            <w:pPr>
              <w:rPr>
                <w:rFonts w:cstheme="minorHAnsi"/>
                <w:b w:val="0"/>
                <w:sz w:val="18"/>
                <w:szCs w:val="18"/>
              </w:rPr>
            </w:pPr>
            <w:r w:rsidRPr="000539FF">
              <w:rPr>
                <w:rFonts w:cstheme="minorHAnsi"/>
                <w:b w:val="0"/>
                <w:sz w:val="18"/>
                <w:szCs w:val="18"/>
              </w:rPr>
              <w:t xml:space="preserve">   Model 1</w:t>
            </w:r>
          </w:p>
          <w:p w14:paraId="2553FD4B" w14:textId="77777777" w:rsidR="008D5D92" w:rsidRPr="007F13D3" w:rsidRDefault="008D5D92" w:rsidP="008D5D92">
            <w:pPr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 xml:space="preserve">   Model 2</w:t>
            </w:r>
          </w:p>
        </w:tc>
        <w:tc>
          <w:tcPr>
            <w:tcW w:w="2970" w:type="dxa"/>
          </w:tcPr>
          <w:p w14:paraId="2228F6F2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8966D72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 (0.12 – 6.70); 0.90</w:t>
            </w:r>
          </w:p>
          <w:p w14:paraId="5DF1657C" w14:textId="77777777" w:rsidR="008D5D92" w:rsidRPr="007F13D3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5 (0.11 – 6.48); 0.87</w:t>
            </w:r>
          </w:p>
        </w:tc>
        <w:tc>
          <w:tcPr>
            <w:tcW w:w="2880" w:type="dxa"/>
          </w:tcPr>
          <w:p w14:paraId="10CF334C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7EF97A3" w14:textId="77777777" w:rsidR="008D5D92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.10 (9.10 – 203.98); &lt;.0001</w:t>
            </w:r>
          </w:p>
          <w:p w14:paraId="3D994EC9" w14:textId="77777777" w:rsidR="008D5D92" w:rsidRPr="007F13D3" w:rsidRDefault="008D5D92" w:rsidP="008D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.60 (8.38 – 196.75); &lt;.0001</w:t>
            </w:r>
          </w:p>
        </w:tc>
      </w:tr>
    </w:tbl>
    <w:bookmarkEnd w:id="0"/>
    <w:bookmarkEnd w:id="1"/>
    <w:p w14:paraId="1687C6C6" w14:textId="78B0C633" w:rsidR="00145D76" w:rsidRPr="00145D76" w:rsidRDefault="00E3550E" w:rsidP="00145D76">
      <w:pPr>
        <w:rPr>
          <w:rFonts w:ascii="Arial" w:hAnsi="Arial" w:cs="Arial"/>
        </w:rPr>
      </w:pPr>
      <w:r>
        <w:rPr>
          <w:rFonts w:ascii="Arial" w:eastAsiaTheme="minorEastAsia" w:hAnsi="Arial" w:cs="Arial"/>
          <w:b/>
        </w:rPr>
        <w:t>ST</w:t>
      </w:r>
      <w:r w:rsidR="00145D76" w:rsidRPr="00145D76">
        <w:rPr>
          <w:rFonts w:ascii="Arial" w:eastAsiaTheme="minorEastAsia" w:hAnsi="Arial" w:cs="Arial"/>
          <w:b/>
        </w:rPr>
        <w:t>able</w:t>
      </w:r>
      <w:r>
        <w:rPr>
          <w:rFonts w:ascii="Arial" w:eastAsiaTheme="minorEastAsia" w:hAnsi="Arial" w:cs="Arial"/>
          <w:b/>
        </w:rPr>
        <w:t xml:space="preserve"> </w:t>
      </w:r>
      <w:r w:rsidR="00902326">
        <w:rPr>
          <w:rFonts w:ascii="Arial" w:eastAsiaTheme="minorEastAsia" w:hAnsi="Arial" w:cs="Arial"/>
          <w:b/>
        </w:rPr>
        <w:t>5</w:t>
      </w:r>
      <w:r w:rsidR="00145D76" w:rsidRPr="00145D76">
        <w:rPr>
          <w:rFonts w:ascii="Arial" w:eastAsiaTheme="minorEastAsia" w:hAnsi="Arial" w:cs="Arial"/>
          <w:b/>
        </w:rPr>
        <w:t xml:space="preserve">. </w:t>
      </w:r>
      <w:r w:rsidR="00894276">
        <w:rPr>
          <w:rFonts w:ascii="Arial" w:eastAsiaTheme="minorEastAsia" w:hAnsi="Arial" w:cs="Arial"/>
          <w:b/>
        </w:rPr>
        <w:t xml:space="preserve"> </w:t>
      </w:r>
      <w:r w:rsidR="003F1858">
        <w:rPr>
          <w:rFonts w:ascii="Arial" w:eastAsiaTheme="minorEastAsia" w:hAnsi="Arial" w:cs="Arial"/>
        </w:rPr>
        <w:t>In</w:t>
      </w:r>
      <w:r w:rsidR="000539FF">
        <w:rPr>
          <w:rFonts w:ascii="Arial" w:eastAsiaTheme="minorEastAsia" w:hAnsi="Arial" w:cs="Arial"/>
        </w:rPr>
        <w:t>dependent Association</w:t>
      </w:r>
      <w:r w:rsidR="00BD138D">
        <w:rPr>
          <w:rFonts w:ascii="Arial" w:eastAsiaTheme="minorEastAsia" w:hAnsi="Arial" w:cs="Arial"/>
        </w:rPr>
        <w:t>s</w:t>
      </w:r>
      <w:r w:rsidR="000539FF">
        <w:rPr>
          <w:rFonts w:ascii="Arial" w:eastAsiaTheme="minorEastAsia" w:hAnsi="Arial" w:cs="Arial"/>
        </w:rPr>
        <w:t xml:space="preserve"> of high-sensitivity Troponin I with </w:t>
      </w:r>
      <w:r w:rsidR="00745997">
        <w:rPr>
          <w:rFonts w:ascii="Arial" w:eastAsiaTheme="minorEastAsia" w:hAnsi="Arial" w:cs="Arial"/>
        </w:rPr>
        <w:t>Heart Failure Types</w:t>
      </w:r>
      <w:r w:rsidR="000539FF">
        <w:rPr>
          <w:rFonts w:ascii="Arial" w:eastAsiaTheme="minorEastAsia" w:hAnsi="Arial" w:cs="Arial"/>
        </w:rPr>
        <w:t xml:space="preserve"> </w:t>
      </w:r>
      <w:r w:rsidR="00145D76" w:rsidRPr="00145D76">
        <w:rPr>
          <w:rFonts w:ascii="Arial" w:eastAsiaTheme="minorEastAsia" w:hAnsi="Arial" w:cs="Arial"/>
        </w:rPr>
        <w:t>(n=</w:t>
      </w:r>
      <w:r w:rsidR="00C807A1">
        <w:rPr>
          <w:rFonts w:ascii="Arial" w:eastAsiaTheme="minorEastAsia" w:hAnsi="Arial" w:cs="Arial"/>
        </w:rPr>
        <w:t>2,896</w:t>
      </w:r>
      <w:r w:rsidR="00145D76" w:rsidRPr="00145D76">
        <w:rPr>
          <w:rFonts w:ascii="Arial" w:eastAsiaTheme="minorEastAsia" w:hAnsi="Arial" w:cs="Arial"/>
        </w:rPr>
        <w:t>).</w:t>
      </w:r>
    </w:p>
    <w:p w14:paraId="0CAABC14" w14:textId="77777777" w:rsidR="00894276" w:rsidRDefault="00894276" w:rsidP="00145D76">
      <w:pPr>
        <w:spacing w:after="0" w:line="240" w:lineRule="auto"/>
        <w:rPr>
          <w:rFonts w:eastAsiaTheme="minorEastAsia" w:cstheme="minorHAnsi"/>
          <w:sz w:val="16"/>
          <w:szCs w:val="16"/>
        </w:rPr>
      </w:pPr>
    </w:p>
    <w:p w14:paraId="0650BA24" w14:textId="77777777" w:rsidR="00894276" w:rsidRDefault="00894276" w:rsidP="00145D76">
      <w:pPr>
        <w:spacing w:after="0" w:line="240" w:lineRule="auto"/>
        <w:rPr>
          <w:rFonts w:eastAsiaTheme="minorEastAsia" w:cstheme="minorHAnsi"/>
          <w:sz w:val="16"/>
          <w:szCs w:val="16"/>
        </w:rPr>
      </w:pPr>
    </w:p>
    <w:p w14:paraId="7C52C29F" w14:textId="77777777" w:rsidR="00745997" w:rsidRDefault="00745997" w:rsidP="00FD2A4E">
      <w:pPr>
        <w:rPr>
          <w:sz w:val="18"/>
          <w:szCs w:val="18"/>
        </w:rPr>
      </w:pPr>
    </w:p>
    <w:p w14:paraId="64F31910" w14:textId="77777777" w:rsidR="00745997" w:rsidRDefault="00745997" w:rsidP="00FD2A4E">
      <w:pPr>
        <w:rPr>
          <w:sz w:val="18"/>
          <w:szCs w:val="18"/>
        </w:rPr>
      </w:pPr>
    </w:p>
    <w:p w14:paraId="17E16AE2" w14:textId="77777777" w:rsidR="00745997" w:rsidRDefault="00745997" w:rsidP="00FD2A4E">
      <w:pPr>
        <w:rPr>
          <w:sz w:val="18"/>
          <w:szCs w:val="18"/>
        </w:rPr>
      </w:pPr>
    </w:p>
    <w:p w14:paraId="289DA63D" w14:textId="77777777" w:rsidR="00745997" w:rsidRDefault="00745997" w:rsidP="00FD2A4E">
      <w:pPr>
        <w:rPr>
          <w:sz w:val="18"/>
          <w:szCs w:val="18"/>
        </w:rPr>
      </w:pPr>
    </w:p>
    <w:p w14:paraId="52B53FFB" w14:textId="77777777" w:rsidR="00745997" w:rsidRDefault="00745997" w:rsidP="00FD2A4E">
      <w:pPr>
        <w:rPr>
          <w:sz w:val="18"/>
          <w:szCs w:val="18"/>
        </w:rPr>
      </w:pPr>
    </w:p>
    <w:p w14:paraId="3993D8BA" w14:textId="77777777" w:rsidR="00745997" w:rsidRDefault="00745997" w:rsidP="00FD2A4E">
      <w:pPr>
        <w:rPr>
          <w:sz w:val="18"/>
          <w:szCs w:val="18"/>
        </w:rPr>
      </w:pPr>
    </w:p>
    <w:p w14:paraId="0421A667" w14:textId="77777777" w:rsidR="00745997" w:rsidRDefault="00745997" w:rsidP="00FD2A4E">
      <w:pPr>
        <w:rPr>
          <w:sz w:val="18"/>
          <w:szCs w:val="18"/>
        </w:rPr>
      </w:pPr>
    </w:p>
    <w:p w14:paraId="12868631" w14:textId="77777777" w:rsidR="00745997" w:rsidRDefault="00745997" w:rsidP="00FD2A4E">
      <w:pPr>
        <w:rPr>
          <w:sz w:val="18"/>
          <w:szCs w:val="18"/>
        </w:rPr>
      </w:pPr>
    </w:p>
    <w:p w14:paraId="44350BF2" w14:textId="77777777" w:rsidR="00745997" w:rsidRDefault="00745997" w:rsidP="00FD2A4E">
      <w:pPr>
        <w:rPr>
          <w:sz w:val="18"/>
          <w:szCs w:val="18"/>
        </w:rPr>
      </w:pPr>
    </w:p>
    <w:p w14:paraId="2FFD41D7" w14:textId="77777777" w:rsidR="00745997" w:rsidRDefault="00745997" w:rsidP="00FD2A4E">
      <w:pPr>
        <w:rPr>
          <w:sz w:val="18"/>
          <w:szCs w:val="18"/>
        </w:rPr>
      </w:pPr>
    </w:p>
    <w:p w14:paraId="21115274" w14:textId="16FEC914" w:rsidR="00FD2A4E" w:rsidRDefault="00FD2A4E" w:rsidP="00FD2A4E">
      <w:pPr>
        <w:rPr>
          <w:sz w:val="18"/>
          <w:szCs w:val="18"/>
        </w:rPr>
      </w:pPr>
      <w:r w:rsidRPr="000539FF">
        <w:rPr>
          <w:sz w:val="18"/>
          <w:szCs w:val="18"/>
        </w:rPr>
        <w:t>CVD events are through Sept 30, 2021.</w:t>
      </w:r>
    </w:p>
    <w:p w14:paraId="43C2DD3D" w14:textId="2A23056C" w:rsidR="00924848" w:rsidRDefault="00924848" w:rsidP="00FD2A4E">
      <w:pPr>
        <w:rPr>
          <w:sz w:val="18"/>
          <w:szCs w:val="18"/>
        </w:rPr>
      </w:pPr>
      <w:r>
        <w:t xml:space="preserve">*: EF </w:t>
      </w:r>
      <w:r>
        <w:rPr>
          <w:rFonts w:cstheme="minorHAnsi"/>
        </w:rPr>
        <w:t>≥</w:t>
      </w:r>
      <w:r>
        <w:t xml:space="preserve"> 50%; </w:t>
      </w:r>
      <w:r>
        <w:rPr>
          <w:rFonts w:cstheme="minorHAnsi"/>
        </w:rPr>
        <w:t>†</w:t>
      </w:r>
      <w:r>
        <w:t>: EF &lt; 50%</w:t>
      </w:r>
    </w:p>
    <w:p w14:paraId="0AAC8174" w14:textId="0112A7FA" w:rsidR="000539FF" w:rsidRDefault="000539FF" w:rsidP="00FD2A4E">
      <w:pPr>
        <w:rPr>
          <w:sz w:val="18"/>
          <w:szCs w:val="18"/>
        </w:rPr>
      </w:pPr>
      <w:r>
        <w:rPr>
          <w:sz w:val="18"/>
          <w:szCs w:val="18"/>
        </w:rPr>
        <w:t>Model 1: age- and race/ethnicity-adjusted</w:t>
      </w:r>
    </w:p>
    <w:p w14:paraId="557F0095" w14:textId="2A742CB8" w:rsidR="000539FF" w:rsidRPr="000539FF" w:rsidRDefault="000539FF" w:rsidP="00FD2A4E">
      <w:pPr>
        <w:rPr>
          <w:sz w:val="18"/>
          <w:szCs w:val="18"/>
        </w:rPr>
      </w:pPr>
      <w:r>
        <w:rPr>
          <w:sz w:val="18"/>
          <w:szCs w:val="18"/>
        </w:rPr>
        <w:t xml:space="preserve">Model 2: adjusted for age, race/ethnicity, smoking, BMI, hypertension, glycemic status, </w:t>
      </w:r>
      <w:r w:rsidR="00677310">
        <w:rPr>
          <w:sz w:val="18"/>
          <w:szCs w:val="18"/>
        </w:rPr>
        <w:t xml:space="preserve">total cholesterol/HDL ratio, cholesterol lowering drugs, hs-CRP. </w:t>
      </w:r>
      <w:r>
        <w:rPr>
          <w:sz w:val="18"/>
          <w:szCs w:val="18"/>
        </w:rPr>
        <w:t xml:space="preserve">    </w:t>
      </w:r>
    </w:p>
    <w:p w14:paraId="117EAAED" w14:textId="6DF2BF58" w:rsidR="00145D76" w:rsidRDefault="00145D76" w:rsidP="00145D76"/>
    <w:sectPr w:rsidR="00145D76" w:rsidSect="0082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250BA"/>
    <w:multiLevelType w:val="hybridMultilevel"/>
    <w:tmpl w:val="3028DF40"/>
    <w:lvl w:ilvl="0" w:tplc="1BC2475E">
      <w:start w:val="4"/>
      <w:numFmt w:val="bullet"/>
      <w:lvlText w:val=""/>
      <w:lvlJc w:val="left"/>
      <w:pPr>
        <w:ind w:left="396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6CBE"/>
    <w:rsid w:val="00015A01"/>
    <w:rsid w:val="000539FF"/>
    <w:rsid w:val="000B4FE7"/>
    <w:rsid w:val="00105957"/>
    <w:rsid w:val="00123DEF"/>
    <w:rsid w:val="00126310"/>
    <w:rsid w:val="00132206"/>
    <w:rsid w:val="00145D76"/>
    <w:rsid w:val="001D7D8D"/>
    <w:rsid w:val="001F2CEA"/>
    <w:rsid w:val="00202BEB"/>
    <w:rsid w:val="00255971"/>
    <w:rsid w:val="002B4502"/>
    <w:rsid w:val="002D3BD8"/>
    <w:rsid w:val="002E6CBE"/>
    <w:rsid w:val="00331D3E"/>
    <w:rsid w:val="0033253D"/>
    <w:rsid w:val="00367CA4"/>
    <w:rsid w:val="003D2237"/>
    <w:rsid w:val="003E13B6"/>
    <w:rsid w:val="003E196D"/>
    <w:rsid w:val="003F1858"/>
    <w:rsid w:val="003F59B0"/>
    <w:rsid w:val="003F7E86"/>
    <w:rsid w:val="00400FD7"/>
    <w:rsid w:val="0041748F"/>
    <w:rsid w:val="0043727E"/>
    <w:rsid w:val="004429EB"/>
    <w:rsid w:val="005438D2"/>
    <w:rsid w:val="00553758"/>
    <w:rsid w:val="00553B59"/>
    <w:rsid w:val="00575A44"/>
    <w:rsid w:val="00591457"/>
    <w:rsid w:val="00596F90"/>
    <w:rsid w:val="005E38B5"/>
    <w:rsid w:val="005E3C3A"/>
    <w:rsid w:val="005F5AD1"/>
    <w:rsid w:val="0064072F"/>
    <w:rsid w:val="00677310"/>
    <w:rsid w:val="00684CAF"/>
    <w:rsid w:val="006C234A"/>
    <w:rsid w:val="006C52AB"/>
    <w:rsid w:val="006E4CAF"/>
    <w:rsid w:val="00745997"/>
    <w:rsid w:val="007F13D3"/>
    <w:rsid w:val="00801116"/>
    <w:rsid w:val="00805A2B"/>
    <w:rsid w:val="008257F7"/>
    <w:rsid w:val="00846717"/>
    <w:rsid w:val="00861280"/>
    <w:rsid w:val="00872B75"/>
    <w:rsid w:val="00876443"/>
    <w:rsid w:val="00894276"/>
    <w:rsid w:val="008B108B"/>
    <w:rsid w:val="008C5801"/>
    <w:rsid w:val="008D5D92"/>
    <w:rsid w:val="008D7820"/>
    <w:rsid w:val="00902326"/>
    <w:rsid w:val="009215B5"/>
    <w:rsid w:val="00924848"/>
    <w:rsid w:val="00A116A3"/>
    <w:rsid w:val="00A833A7"/>
    <w:rsid w:val="00AF4B26"/>
    <w:rsid w:val="00B109EE"/>
    <w:rsid w:val="00B37F38"/>
    <w:rsid w:val="00B77B20"/>
    <w:rsid w:val="00B90892"/>
    <w:rsid w:val="00BB0928"/>
    <w:rsid w:val="00BD138D"/>
    <w:rsid w:val="00C07ED7"/>
    <w:rsid w:val="00C41A7F"/>
    <w:rsid w:val="00C56717"/>
    <w:rsid w:val="00C807A1"/>
    <w:rsid w:val="00C811BD"/>
    <w:rsid w:val="00CB4E81"/>
    <w:rsid w:val="00CB79C3"/>
    <w:rsid w:val="00CD40E4"/>
    <w:rsid w:val="00CE2C6F"/>
    <w:rsid w:val="00CF7C8E"/>
    <w:rsid w:val="00D1500A"/>
    <w:rsid w:val="00D95CEF"/>
    <w:rsid w:val="00DA3404"/>
    <w:rsid w:val="00DB1FFD"/>
    <w:rsid w:val="00DB2F12"/>
    <w:rsid w:val="00DC5D7D"/>
    <w:rsid w:val="00DD7F3D"/>
    <w:rsid w:val="00E30F5B"/>
    <w:rsid w:val="00E3550E"/>
    <w:rsid w:val="00E4071E"/>
    <w:rsid w:val="00E945D8"/>
    <w:rsid w:val="00E97117"/>
    <w:rsid w:val="00EE6FCE"/>
    <w:rsid w:val="00F43750"/>
    <w:rsid w:val="00FD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2EA8"/>
  <w15:chartTrackingRefBased/>
  <w15:docId w15:val="{F1B5B507-3FBA-4A55-8D2F-FA08EEEF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C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CBE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2E6CBE"/>
  </w:style>
  <w:style w:type="paragraph" w:customStyle="1" w:styleId="EndNoteBibliographyTitle">
    <w:name w:val="EndNote Bibliography Title"/>
    <w:basedOn w:val="Normal"/>
    <w:link w:val="EndNoteBibliographyTitleChar"/>
    <w:rsid w:val="002E6C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C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6C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6CBE"/>
    <w:rPr>
      <w:rFonts w:ascii="Calibri" w:hAnsi="Calibri" w:cs="Calibri"/>
      <w:noProof/>
    </w:rPr>
  </w:style>
  <w:style w:type="character" w:customStyle="1" w:styleId="y0nh2b">
    <w:name w:val="y0nh2b"/>
    <w:basedOn w:val="DefaultParagraphFont"/>
    <w:rsid w:val="00B37F38"/>
  </w:style>
  <w:style w:type="paragraph" w:styleId="NoSpacing">
    <w:name w:val="No Spacing"/>
    <w:link w:val="NoSpacingChar"/>
    <w:uiPriority w:val="1"/>
    <w:qFormat/>
    <w:rsid w:val="00B37F3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37F38"/>
  </w:style>
  <w:style w:type="table" w:styleId="PlainTable1">
    <w:name w:val="Plain Table 1"/>
    <w:basedOn w:val="TableNormal"/>
    <w:uiPriority w:val="41"/>
    <w:rsid w:val="00145D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E3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4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dcterms:created xsi:type="dcterms:W3CDTF">2022-09-19T19:32:00Z</dcterms:created>
  <dcterms:modified xsi:type="dcterms:W3CDTF">2022-09-19T19:32:00Z</dcterms:modified>
</cp:coreProperties>
</file>